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1" w:rightFromText="181" w:topFromText="142" w:bottomFromText="142" w:vertAnchor="page" w:horzAnchor="margin" w:tblpY="364"/>
        <w:tblW w:w="0" w:type="auto"/>
        <w:tblLook w:val="04A0" w:firstRow="1" w:lastRow="0" w:firstColumn="1" w:lastColumn="0" w:noHBand="0" w:noVBand="1"/>
      </w:tblPr>
      <w:tblGrid>
        <w:gridCol w:w="1121"/>
        <w:gridCol w:w="541"/>
        <w:gridCol w:w="930"/>
        <w:gridCol w:w="930"/>
        <w:gridCol w:w="930"/>
        <w:gridCol w:w="930"/>
        <w:gridCol w:w="1127"/>
        <w:gridCol w:w="937"/>
        <w:gridCol w:w="937"/>
        <w:gridCol w:w="937"/>
        <w:gridCol w:w="1270"/>
        <w:gridCol w:w="1585"/>
        <w:gridCol w:w="1277"/>
        <w:gridCol w:w="1427"/>
      </w:tblGrid>
      <w:tr w:rsidR="004223A0" w:rsidRPr="00D80E2F" w14:paraId="59E07AA1" w14:textId="77777777" w:rsidTr="004223A0">
        <w:trPr>
          <w:trHeight w:val="320"/>
        </w:trPr>
        <w:tc>
          <w:tcPr>
            <w:tcW w:w="14879" w:type="dxa"/>
            <w:gridSpan w:val="14"/>
            <w:noWrap/>
            <w:hideMark/>
          </w:tcPr>
          <w:p w14:paraId="4352C87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EWCASTLE - OTTAWA QUALITY ASSESSMENT SCALE CASE </w:t>
            </w:r>
          </w:p>
        </w:tc>
      </w:tr>
      <w:tr w:rsidR="004223A0" w:rsidRPr="00D80E2F" w14:paraId="76F2566D" w14:textId="77777777" w:rsidTr="004223A0">
        <w:trPr>
          <w:trHeight w:val="95"/>
        </w:trPr>
        <w:tc>
          <w:tcPr>
            <w:tcW w:w="0" w:type="auto"/>
            <w:hideMark/>
          </w:tcPr>
          <w:p w14:paraId="13CD5BB1" w14:textId="77777777" w:rsidR="004223A0" w:rsidRPr="00D80E2F" w:rsidRDefault="004223A0" w:rsidP="004223A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thor</w:t>
            </w:r>
          </w:p>
        </w:tc>
        <w:tc>
          <w:tcPr>
            <w:tcW w:w="0" w:type="auto"/>
            <w:hideMark/>
          </w:tcPr>
          <w:p w14:paraId="484349AD" w14:textId="77777777" w:rsidR="004223A0" w:rsidRPr="00D80E2F" w:rsidRDefault="004223A0" w:rsidP="004223A0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586E4A69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ion 1</w:t>
            </w:r>
          </w:p>
        </w:tc>
        <w:tc>
          <w:tcPr>
            <w:tcW w:w="0" w:type="auto"/>
            <w:noWrap/>
            <w:hideMark/>
          </w:tcPr>
          <w:p w14:paraId="1A2992CF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ion 2</w:t>
            </w:r>
          </w:p>
        </w:tc>
        <w:tc>
          <w:tcPr>
            <w:tcW w:w="0" w:type="auto"/>
            <w:noWrap/>
            <w:hideMark/>
          </w:tcPr>
          <w:p w14:paraId="47F1E1EB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ion 3</w:t>
            </w:r>
          </w:p>
        </w:tc>
        <w:tc>
          <w:tcPr>
            <w:tcW w:w="0" w:type="auto"/>
            <w:noWrap/>
            <w:hideMark/>
          </w:tcPr>
          <w:p w14:paraId="2574E298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ion 4</w:t>
            </w:r>
          </w:p>
        </w:tc>
        <w:tc>
          <w:tcPr>
            <w:tcW w:w="0" w:type="auto"/>
            <w:noWrap/>
            <w:hideMark/>
          </w:tcPr>
          <w:p w14:paraId="10259C1E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ability</w:t>
            </w:r>
          </w:p>
        </w:tc>
        <w:tc>
          <w:tcPr>
            <w:tcW w:w="0" w:type="auto"/>
            <w:noWrap/>
            <w:hideMark/>
          </w:tcPr>
          <w:p w14:paraId="0DE2D589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come 1</w:t>
            </w:r>
          </w:p>
        </w:tc>
        <w:tc>
          <w:tcPr>
            <w:tcW w:w="0" w:type="auto"/>
            <w:noWrap/>
            <w:hideMark/>
          </w:tcPr>
          <w:p w14:paraId="5226A9CE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come 2</w:t>
            </w:r>
          </w:p>
        </w:tc>
        <w:tc>
          <w:tcPr>
            <w:tcW w:w="0" w:type="auto"/>
            <w:noWrap/>
            <w:hideMark/>
          </w:tcPr>
          <w:p w14:paraId="304D3727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come 3</w:t>
            </w:r>
          </w:p>
        </w:tc>
        <w:tc>
          <w:tcPr>
            <w:tcW w:w="0" w:type="auto"/>
            <w:noWrap/>
            <w:hideMark/>
          </w:tcPr>
          <w:p w14:paraId="1D499B8D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ection TOTAL</w:t>
            </w:r>
          </w:p>
        </w:tc>
        <w:tc>
          <w:tcPr>
            <w:tcW w:w="0" w:type="auto"/>
            <w:noWrap/>
            <w:hideMark/>
          </w:tcPr>
          <w:p w14:paraId="2BE13588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mparability TOTAL</w:t>
            </w:r>
          </w:p>
        </w:tc>
        <w:tc>
          <w:tcPr>
            <w:tcW w:w="0" w:type="auto"/>
            <w:noWrap/>
            <w:hideMark/>
          </w:tcPr>
          <w:p w14:paraId="79CF7CEB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utcome TOTAL</w:t>
            </w:r>
          </w:p>
        </w:tc>
        <w:tc>
          <w:tcPr>
            <w:tcW w:w="1427" w:type="dxa"/>
            <w:noWrap/>
            <w:hideMark/>
          </w:tcPr>
          <w:p w14:paraId="27F82D65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verall quality (AHRQ standards)</w:t>
            </w:r>
          </w:p>
        </w:tc>
      </w:tr>
      <w:tr w:rsidR="004223A0" w:rsidRPr="00D80E2F" w14:paraId="23F216E9" w14:textId="77777777" w:rsidTr="004223A0">
        <w:trPr>
          <w:trHeight w:val="60"/>
        </w:trPr>
        <w:tc>
          <w:tcPr>
            <w:tcW w:w="0" w:type="auto"/>
            <w:hideMark/>
          </w:tcPr>
          <w:p w14:paraId="49EA9287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ummer</w:t>
            </w:r>
          </w:p>
        </w:tc>
        <w:tc>
          <w:tcPr>
            <w:tcW w:w="0" w:type="auto"/>
            <w:hideMark/>
          </w:tcPr>
          <w:p w14:paraId="47041358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2</w:t>
            </w:r>
          </w:p>
        </w:tc>
        <w:tc>
          <w:tcPr>
            <w:tcW w:w="0" w:type="auto"/>
            <w:noWrap/>
            <w:hideMark/>
          </w:tcPr>
          <w:p w14:paraId="0266E9B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1FF32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1C026C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9CFB6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864BCE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B127F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57146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B6C64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E16C3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01F67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59F83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1A936764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587A0E52" w14:textId="77777777" w:rsidTr="004223A0">
        <w:trPr>
          <w:trHeight w:val="100"/>
        </w:trPr>
        <w:tc>
          <w:tcPr>
            <w:tcW w:w="0" w:type="auto"/>
            <w:hideMark/>
          </w:tcPr>
          <w:p w14:paraId="1965A93C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eberman</w:t>
            </w:r>
          </w:p>
        </w:tc>
        <w:tc>
          <w:tcPr>
            <w:tcW w:w="0" w:type="auto"/>
            <w:hideMark/>
          </w:tcPr>
          <w:p w14:paraId="6C1A2C4D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2</w:t>
            </w:r>
          </w:p>
        </w:tc>
        <w:tc>
          <w:tcPr>
            <w:tcW w:w="0" w:type="auto"/>
            <w:noWrap/>
            <w:hideMark/>
          </w:tcPr>
          <w:p w14:paraId="4322671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D953B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16C769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0DFE5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E2D24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AAC27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F4328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43BF0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0398A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F03175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A3C0B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49262C30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202277C9" w14:textId="77777777" w:rsidTr="004223A0">
        <w:trPr>
          <w:trHeight w:val="60"/>
        </w:trPr>
        <w:tc>
          <w:tcPr>
            <w:tcW w:w="0" w:type="auto"/>
            <w:hideMark/>
          </w:tcPr>
          <w:p w14:paraId="5D84344F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vir</w:t>
            </w:r>
          </w:p>
        </w:tc>
        <w:tc>
          <w:tcPr>
            <w:tcW w:w="0" w:type="auto"/>
            <w:hideMark/>
          </w:tcPr>
          <w:p w14:paraId="33D79058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3</w:t>
            </w:r>
          </w:p>
        </w:tc>
        <w:tc>
          <w:tcPr>
            <w:tcW w:w="0" w:type="auto"/>
            <w:noWrap/>
            <w:hideMark/>
          </w:tcPr>
          <w:p w14:paraId="6FC94B0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50E55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7B670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2BDC9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B997E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04F14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A90D6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7415B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72CE0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656984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1C4B9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6F8D7084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7398F847" w14:textId="77777777" w:rsidTr="004223A0">
        <w:trPr>
          <w:trHeight w:val="120"/>
        </w:trPr>
        <w:tc>
          <w:tcPr>
            <w:tcW w:w="0" w:type="auto"/>
            <w:hideMark/>
          </w:tcPr>
          <w:p w14:paraId="655A1FC7" w14:textId="77777777" w:rsidR="004223A0" w:rsidRPr="00D80E2F" w:rsidRDefault="004223A0" w:rsidP="004223A0">
            <w:pPr>
              <w:rPr>
                <w:rFonts w:ascii="Calibri" w:eastAsia="Times New Roman" w:hAnsi="Calibri" w:cs="Calibri"/>
                <w:noProof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nov</w:t>
            </w:r>
          </w:p>
        </w:tc>
        <w:tc>
          <w:tcPr>
            <w:tcW w:w="0" w:type="auto"/>
            <w:hideMark/>
          </w:tcPr>
          <w:p w14:paraId="4D81F341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3</w:t>
            </w:r>
          </w:p>
        </w:tc>
        <w:tc>
          <w:tcPr>
            <w:tcW w:w="0" w:type="auto"/>
            <w:noWrap/>
            <w:hideMark/>
          </w:tcPr>
          <w:p w14:paraId="0D5DD5E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E4288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F4B26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6D7CC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57AF5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EE4B1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C26FF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4E37B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BB366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323C51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4E01B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11A49FF3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7A2FA906" w14:textId="77777777" w:rsidTr="004223A0">
        <w:trPr>
          <w:trHeight w:val="60"/>
        </w:trPr>
        <w:tc>
          <w:tcPr>
            <w:tcW w:w="0" w:type="auto"/>
            <w:hideMark/>
          </w:tcPr>
          <w:p w14:paraId="4E79B52D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vir</w:t>
            </w:r>
          </w:p>
        </w:tc>
        <w:tc>
          <w:tcPr>
            <w:tcW w:w="0" w:type="auto"/>
            <w:hideMark/>
          </w:tcPr>
          <w:p w14:paraId="2E286314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4</w:t>
            </w:r>
          </w:p>
        </w:tc>
        <w:tc>
          <w:tcPr>
            <w:tcW w:w="0" w:type="auto"/>
            <w:noWrap/>
            <w:hideMark/>
          </w:tcPr>
          <w:p w14:paraId="5E6DC70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799D2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8DD44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167B9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90461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DDD25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DA783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41D8E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2BE6E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44CCA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6B319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735AB71C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333A5B6F" w14:textId="77777777" w:rsidTr="004223A0">
        <w:trPr>
          <w:trHeight w:val="86"/>
        </w:trPr>
        <w:tc>
          <w:tcPr>
            <w:tcW w:w="0" w:type="auto"/>
            <w:hideMark/>
          </w:tcPr>
          <w:p w14:paraId="11745520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ummer</w:t>
            </w:r>
          </w:p>
        </w:tc>
        <w:tc>
          <w:tcPr>
            <w:tcW w:w="0" w:type="auto"/>
            <w:hideMark/>
          </w:tcPr>
          <w:p w14:paraId="36F26F89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4</w:t>
            </w:r>
          </w:p>
        </w:tc>
        <w:tc>
          <w:tcPr>
            <w:tcW w:w="0" w:type="auto"/>
            <w:noWrap/>
            <w:hideMark/>
          </w:tcPr>
          <w:p w14:paraId="0DADBC7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2468C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D3F5E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8C87F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47DBC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C82A9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173BB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5A0F2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033B4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0702C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01F47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560C5C36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31BB83C4" w14:textId="77777777" w:rsidTr="004223A0">
        <w:trPr>
          <w:trHeight w:val="60"/>
        </w:trPr>
        <w:tc>
          <w:tcPr>
            <w:tcW w:w="0" w:type="auto"/>
            <w:hideMark/>
          </w:tcPr>
          <w:p w14:paraId="60D286AA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vir</w:t>
            </w:r>
          </w:p>
        </w:tc>
        <w:tc>
          <w:tcPr>
            <w:tcW w:w="0" w:type="auto"/>
            <w:hideMark/>
          </w:tcPr>
          <w:p w14:paraId="078523B1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5</w:t>
            </w:r>
          </w:p>
        </w:tc>
        <w:tc>
          <w:tcPr>
            <w:tcW w:w="0" w:type="auto"/>
            <w:noWrap/>
            <w:hideMark/>
          </w:tcPr>
          <w:p w14:paraId="19B7016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BDF74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C357D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70DF48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69B61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B7B067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B3DDF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574BB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01409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F16C94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34710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1EE0D0EB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6B65A533" w14:textId="77777777" w:rsidTr="004223A0">
        <w:trPr>
          <w:trHeight w:val="93"/>
        </w:trPr>
        <w:tc>
          <w:tcPr>
            <w:tcW w:w="0" w:type="auto"/>
            <w:hideMark/>
          </w:tcPr>
          <w:p w14:paraId="01BAB91E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tkin</w:t>
            </w:r>
          </w:p>
        </w:tc>
        <w:tc>
          <w:tcPr>
            <w:tcW w:w="0" w:type="auto"/>
            <w:hideMark/>
          </w:tcPr>
          <w:p w14:paraId="735C6F3D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6</w:t>
            </w:r>
          </w:p>
        </w:tc>
        <w:tc>
          <w:tcPr>
            <w:tcW w:w="0" w:type="auto"/>
            <w:noWrap/>
            <w:hideMark/>
          </w:tcPr>
          <w:p w14:paraId="3C2471F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351CC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9D9E1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C5A64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87C84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1C371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7B717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BD77F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B10BD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020F24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FBF09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2E4A171E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50BA2D9F" w14:textId="77777777" w:rsidTr="004223A0">
        <w:trPr>
          <w:trHeight w:val="60"/>
        </w:trPr>
        <w:tc>
          <w:tcPr>
            <w:tcW w:w="0" w:type="auto"/>
            <w:hideMark/>
          </w:tcPr>
          <w:p w14:paraId="357F846C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uri</w:t>
            </w:r>
          </w:p>
        </w:tc>
        <w:tc>
          <w:tcPr>
            <w:tcW w:w="0" w:type="auto"/>
            <w:hideMark/>
          </w:tcPr>
          <w:p w14:paraId="7807F67A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64879EF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E9E16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79732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4287B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5E33D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F7218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CD72B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B76F7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3BE18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048B65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87F27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7A6D5DF3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3BADBE6B" w14:textId="77777777" w:rsidTr="004223A0">
        <w:trPr>
          <w:trHeight w:val="60"/>
        </w:trPr>
        <w:tc>
          <w:tcPr>
            <w:tcW w:w="0" w:type="auto"/>
            <w:hideMark/>
          </w:tcPr>
          <w:p w14:paraId="117518BD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polov</w:t>
            </w:r>
          </w:p>
        </w:tc>
        <w:tc>
          <w:tcPr>
            <w:tcW w:w="0" w:type="auto"/>
            <w:hideMark/>
          </w:tcPr>
          <w:p w14:paraId="5442B452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8</w:t>
            </w:r>
          </w:p>
        </w:tc>
        <w:tc>
          <w:tcPr>
            <w:tcW w:w="0" w:type="auto"/>
            <w:noWrap/>
            <w:hideMark/>
          </w:tcPr>
          <w:p w14:paraId="1E0C875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B07DA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D23FB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E368E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3D72A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64B58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F93F64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5C92A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740B9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AED1BF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56751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40D80E6A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1EFAC426" w14:textId="77777777" w:rsidTr="004223A0">
        <w:trPr>
          <w:trHeight w:val="60"/>
        </w:trPr>
        <w:tc>
          <w:tcPr>
            <w:tcW w:w="0" w:type="auto"/>
            <w:hideMark/>
          </w:tcPr>
          <w:p w14:paraId="136ED468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nro</w:t>
            </w:r>
          </w:p>
        </w:tc>
        <w:tc>
          <w:tcPr>
            <w:tcW w:w="0" w:type="auto"/>
            <w:hideMark/>
          </w:tcPr>
          <w:p w14:paraId="1DD762D7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99</w:t>
            </w:r>
          </w:p>
        </w:tc>
        <w:tc>
          <w:tcPr>
            <w:tcW w:w="0" w:type="auto"/>
            <w:noWrap/>
            <w:hideMark/>
          </w:tcPr>
          <w:p w14:paraId="6AF7896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5F103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AFD885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6519B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98A20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8DB06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B4430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7CD39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CF06F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A4B6F9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05250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3F6BA08B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5F04D948" w14:textId="77777777" w:rsidTr="004223A0">
        <w:trPr>
          <w:trHeight w:val="60"/>
        </w:trPr>
        <w:tc>
          <w:tcPr>
            <w:tcW w:w="0" w:type="auto"/>
            <w:hideMark/>
          </w:tcPr>
          <w:p w14:paraId="15439C81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mbertenghi</w:t>
            </w:r>
          </w:p>
        </w:tc>
        <w:tc>
          <w:tcPr>
            <w:tcW w:w="0" w:type="auto"/>
            <w:hideMark/>
          </w:tcPr>
          <w:p w14:paraId="5DD7CB44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3A9DD7B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68F2B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934975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9EF9A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DBC6E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6B040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85840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26454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3C74B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A561B4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6105E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692C2E9B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708B5D03" w14:textId="77777777" w:rsidTr="004223A0">
        <w:trPr>
          <w:trHeight w:val="64"/>
        </w:trPr>
        <w:tc>
          <w:tcPr>
            <w:tcW w:w="0" w:type="auto"/>
            <w:hideMark/>
          </w:tcPr>
          <w:p w14:paraId="58108B5A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ttling</w:t>
            </w:r>
          </w:p>
        </w:tc>
        <w:tc>
          <w:tcPr>
            <w:tcW w:w="0" w:type="auto"/>
            <w:hideMark/>
          </w:tcPr>
          <w:p w14:paraId="0DBEE0A1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1</w:t>
            </w:r>
          </w:p>
        </w:tc>
        <w:tc>
          <w:tcPr>
            <w:tcW w:w="0" w:type="auto"/>
            <w:noWrap/>
            <w:hideMark/>
          </w:tcPr>
          <w:p w14:paraId="6EBC274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3C924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C3CD5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AA250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15B58E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6D99B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ADC8A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F6C49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DFE71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1B10CD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4733E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169F18E9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334318ED" w14:textId="77777777" w:rsidTr="004223A0">
        <w:trPr>
          <w:trHeight w:val="60"/>
        </w:trPr>
        <w:tc>
          <w:tcPr>
            <w:tcW w:w="0" w:type="auto"/>
            <w:hideMark/>
          </w:tcPr>
          <w:p w14:paraId="2D7C2909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ng</w:t>
            </w:r>
          </w:p>
        </w:tc>
        <w:tc>
          <w:tcPr>
            <w:tcW w:w="0" w:type="auto"/>
            <w:hideMark/>
          </w:tcPr>
          <w:p w14:paraId="0F3F1C28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0327F4D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E97CF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E6B7F1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F7C67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866C2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F0A7C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6073C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474D7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73F82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30461F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2EFA1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773E7CB5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24D1FA5D" w14:textId="77777777" w:rsidTr="004223A0">
        <w:trPr>
          <w:trHeight w:val="70"/>
        </w:trPr>
        <w:tc>
          <w:tcPr>
            <w:tcW w:w="0" w:type="auto"/>
            <w:hideMark/>
          </w:tcPr>
          <w:p w14:paraId="3020089A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unk</w:t>
            </w:r>
          </w:p>
        </w:tc>
        <w:tc>
          <w:tcPr>
            <w:tcW w:w="0" w:type="auto"/>
            <w:hideMark/>
          </w:tcPr>
          <w:p w14:paraId="57F6C0E1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06</w:t>
            </w:r>
          </w:p>
        </w:tc>
        <w:tc>
          <w:tcPr>
            <w:tcW w:w="0" w:type="auto"/>
            <w:noWrap/>
            <w:hideMark/>
          </w:tcPr>
          <w:p w14:paraId="305255C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B1653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D8407F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31FED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0A913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70CDD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96283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F91DF2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29FFA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842985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DC260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61AC29F1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3F9312AC" w14:textId="77777777" w:rsidTr="004223A0">
        <w:trPr>
          <w:trHeight w:val="60"/>
        </w:trPr>
        <w:tc>
          <w:tcPr>
            <w:tcW w:w="0" w:type="auto"/>
            <w:hideMark/>
          </w:tcPr>
          <w:p w14:paraId="267E8646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her</w:t>
            </w:r>
          </w:p>
        </w:tc>
        <w:tc>
          <w:tcPr>
            <w:tcW w:w="0" w:type="auto"/>
            <w:hideMark/>
          </w:tcPr>
          <w:p w14:paraId="5EF1DFA7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001DFAA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25FBF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3EF82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7C31A2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CF7E1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2456F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287D0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51135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360BBD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113E86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C7661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63A4AD23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5B584680" w14:textId="77777777" w:rsidTr="004223A0">
        <w:trPr>
          <w:trHeight w:val="76"/>
        </w:trPr>
        <w:tc>
          <w:tcPr>
            <w:tcW w:w="0" w:type="auto"/>
            <w:hideMark/>
          </w:tcPr>
          <w:p w14:paraId="08402D19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banmy</w:t>
            </w:r>
          </w:p>
        </w:tc>
        <w:tc>
          <w:tcPr>
            <w:tcW w:w="0" w:type="auto"/>
            <w:hideMark/>
          </w:tcPr>
          <w:p w14:paraId="210EDF0B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528F5CF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EF7EB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DD621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E09C36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99601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07415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63A12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29D4C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D54D1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CFBEB1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76828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28799510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165019D9" w14:textId="77777777" w:rsidTr="004223A0">
        <w:trPr>
          <w:trHeight w:val="60"/>
        </w:trPr>
        <w:tc>
          <w:tcPr>
            <w:tcW w:w="0" w:type="auto"/>
            <w:hideMark/>
          </w:tcPr>
          <w:p w14:paraId="64958579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lda</w:t>
            </w:r>
          </w:p>
        </w:tc>
        <w:tc>
          <w:tcPr>
            <w:tcW w:w="0" w:type="auto"/>
            <w:hideMark/>
          </w:tcPr>
          <w:p w14:paraId="572E5F27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2905401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978CC4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40DD4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57532A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24E5F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962E0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6FEC4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C91D3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71A4C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2CA9D0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F6639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54568599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6C6E03D7" w14:textId="77777777" w:rsidTr="004223A0">
        <w:trPr>
          <w:trHeight w:val="110"/>
        </w:trPr>
        <w:tc>
          <w:tcPr>
            <w:tcW w:w="0" w:type="auto"/>
            <w:hideMark/>
          </w:tcPr>
          <w:p w14:paraId="19FC5674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u</w:t>
            </w:r>
          </w:p>
        </w:tc>
        <w:tc>
          <w:tcPr>
            <w:tcW w:w="0" w:type="auto"/>
            <w:hideMark/>
          </w:tcPr>
          <w:p w14:paraId="008D5199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4880099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FBAEE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70E3A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DB39F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4AA11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123D8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CF45E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CB96AE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483F9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BD86B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E5C6B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65042E38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1DE5CD06" w14:textId="77777777" w:rsidTr="004223A0">
        <w:trPr>
          <w:trHeight w:val="60"/>
        </w:trPr>
        <w:tc>
          <w:tcPr>
            <w:tcW w:w="0" w:type="auto"/>
            <w:hideMark/>
          </w:tcPr>
          <w:p w14:paraId="539645B7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yer</w:t>
            </w:r>
          </w:p>
        </w:tc>
        <w:tc>
          <w:tcPr>
            <w:tcW w:w="0" w:type="auto"/>
            <w:hideMark/>
          </w:tcPr>
          <w:p w14:paraId="46FD6C00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032512C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4DD01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34782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F2DF7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749E6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ED566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18220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DE4F5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97A76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EFE2DF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35B61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0F968E82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67DCFCA0" w14:textId="77777777" w:rsidTr="004223A0">
        <w:trPr>
          <w:trHeight w:val="116"/>
        </w:trPr>
        <w:tc>
          <w:tcPr>
            <w:tcW w:w="0" w:type="auto"/>
            <w:hideMark/>
          </w:tcPr>
          <w:p w14:paraId="13F710B6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emler</w:t>
            </w:r>
          </w:p>
        </w:tc>
        <w:tc>
          <w:tcPr>
            <w:tcW w:w="0" w:type="auto"/>
            <w:hideMark/>
          </w:tcPr>
          <w:p w14:paraId="0848CC12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6BC9799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4BB39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36424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98CEF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48D6A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5EFD2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23E95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BB6C5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385F9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B7BB6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9C79C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4DF91665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546A22B8" w14:textId="77777777" w:rsidTr="004223A0">
        <w:trPr>
          <w:trHeight w:val="60"/>
        </w:trPr>
        <w:tc>
          <w:tcPr>
            <w:tcW w:w="0" w:type="auto"/>
            <w:hideMark/>
          </w:tcPr>
          <w:p w14:paraId="23D48176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ğcıoğlu</w:t>
            </w:r>
          </w:p>
        </w:tc>
        <w:tc>
          <w:tcPr>
            <w:tcW w:w="0" w:type="auto"/>
            <w:hideMark/>
          </w:tcPr>
          <w:p w14:paraId="2A773E98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3BA925E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211E0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8B164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AE303D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179C6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D8364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A7C66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72E0C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2685F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4EE33D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469FA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3D67DBDB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200825E9" w14:textId="77777777" w:rsidTr="004223A0">
        <w:trPr>
          <w:trHeight w:val="60"/>
        </w:trPr>
        <w:tc>
          <w:tcPr>
            <w:tcW w:w="0" w:type="auto"/>
            <w:hideMark/>
          </w:tcPr>
          <w:p w14:paraId="06C2D599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okopez</w:t>
            </w:r>
          </w:p>
        </w:tc>
        <w:tc>
          <w:tcPr>
            <w:tcW w:w="0" w:type="auto"/>
            <w:hideMark/>
          </w:tcPr>
          <w:p w14:paraId="7B88FF82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51BF0F8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C32D5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B0570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066B6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52FE1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E9E67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3B025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4D5129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377FB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2BDDF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EFD71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221BD005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4CEAB147" w14:textId="77777777" w:rsidTr="004223A0">
        <w:trPr>
          <w:trHeight w:val="60"/>
        </w:trPr>
        <w:tc>
          <w:tcPr>
            <w:tcW w:w="0" w:type="auto"/>
            <w:hideMark/>
          </w:tcPr>
          <w:p w14:paraId="73A32A2B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brazzo</w:t>
            </w:r>
          </w:p>
        </w:tc>
        <w:tc>
          <w:tcPr>
            <w:tcW w:w="0" w:type="auto"/>
            <w:hideMark/>
          </w:tcPr>
          <w:p w14:paraId="55959B3F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6771A1D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59B84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5FF3E1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BFE622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07816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FC182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381BF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4958D4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58A4C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BB5EF3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A6B5B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6F9547A6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1BFD7166" w14:textId="77777777" w:rsidTr="004223A0">
        <w:trPr>
          <w:trHeight w:val="60"/>
        </w:trPr>
        <w:tc>
          <w:tcPr>
            <w:tcW w:w="0" w:type="auto"/>
            <w:hideMark/>
          </w:tcPr>
          <w:p w14:paraId="629FC1F0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rgas</w:t>
            </w:r>
          </w:p>
        </w:tc>
        <w:tc>
          <w:tcPr>
            <w:tcW w:w="0" w:type="auto"/>
            <w:hideMark/>
          </w:tcPr>
          <w:p w14:paraId="25E00987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1EDA44C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8C693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AE542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1DF33D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AD4602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796F9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BBC3C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51CEA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870E40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DE8F62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38EC1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3BC55292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078D9EEB" w14:textId="77777777" w:rsidTr="004223A0">
        <w:trPr>
          <w:trHeight w:val="60"/>
        </w:trPr>
        <w:tc>
          <w:tcPr>
            <w:tcW w:w="0" w:type="auto"/>
            <w:hideMark/>
          </w:tcPr>
          <w:p w14:paraId="64F41F08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llingworth</w:t>
            </w:r>
          </w:p>
        </w:tc>
        <w:tc>
          <w:tcPr>
            <w:tcW w:w="0" w:type="auto"/>
            <w:hideMark/>
          </w:tcPr>
          <w:p w14:paraId="045772F7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29E2274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409957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B741A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5DAA0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51E2D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78CA7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FD22E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31F88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18147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D595E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FE5CBF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4DCE89E9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226DDA31" w14:textId="77777777" w:rsidTr="004223A0">
        <w:trPr>
          <w:trHeight w:val="60"/>
        </w:trPr>
        <w:tc>
          <w:tcPr>
            <w:tcW w:w="0" w:type="auto"/>
            <w:hideMark/>
          </w:tcPr>
          <w:p w14:paraId="5F1646BB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ik</w:t>
            </w:r>
          </w:p>
        </w:tc>
        <w:tc>
          <w:tcPr>
            <w:tcW w:w="0" w:type="auto"/>
            <w:hideMark/>
          </w:tcPr>
          <w:p w14:paraId="74A457F6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5FCF650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630C7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E20C0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F4E18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B7CE89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F3959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BE863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2ED27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F4C7F0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4B16BE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84963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1A82AE85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7CA262F2" w14:textId="77777777" w:rsidTr="004223A0">
        <w:trPr>
          <w:trHeight w:val="60"/>
        </w:trPr>
        <w:tc>
          <w:tcPr>
            <w:tcW w:w="0" w:type="auto"/>
            <w:hideMark/>
          </w:tcPr>
          <w:p w14:paraId="6B585447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oyer</w:t>
            </w:r>
          </w:p>
        </w:tc>
        <w:tc>
          <w:tcPr>
            <w:tcW w:w="0" w:type="auto"/>
            <w:hideMark/>
          </w:tcPr>
          <w:p w14:paraId="36A616C3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1CC4112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D1F41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8E96D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E3D603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3A0FAF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C8BF8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688A2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894B3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1774A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E2947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67623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0E30AE7B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515FCC78" w14:textId="77777777" w:rsidTr="004223A0">
        <w:trPr>
          <w:trHeight w:val="60"/>
        </w:trPr>
        <w:tc>
          <w:tcPr>
            <w:tcW w:w="0" w:type="auto"/>
            <w:hideMark/>
          </w:tcPr>
          <w:p w14:paraId="7CBADBF1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unsirimas</w:t>
            </w:r>
          </w:p>
        </w:tc>
        <w:tc>
          <w:tcPr>
            <w:tcW w:w="0" w:type="auto"/>
            <w:hideMark/>
          </w:tcPr>
          <w:p w14:paraId="27949A53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0AF119A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E72CC2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0FBB6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945AB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682C1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6F541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F95D2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278865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C6FFF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156755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E01D1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2CC9B635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5D8DF024" w14:textId="77777777" w:rsidTr="004223A0">
        <w:trPr>
          <w:trHeight w:val="101"/>
        </w:trPr>
        <w:tc>
          <w:tcPr>
            <w:tcW w:w="0" w:type="auto"/>
            <w:hideMark/>
          </w:tcPr>
          <w:p w14:paraId="633400CB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na</w:t>
            </w:r>
          </w:p>
        </w:tc>
        <w:tc>
          <w:tcPr>
            <w:tcW w:w="0" w:type="auto"/>
            <w:hideMark/>
          </w:tcPr>
          <w:p w14:paraId="5D0F467C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2E0FDB9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68E45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0C89F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C15909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58ABC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C1B5C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86647C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DCF45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966CE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6DD5FD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B3A21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275E090D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797CF234" w14:textId="77777777" w:rsidTr="004223A0">
        <w:trPr>
          <w:trHeight w:val="60"/>
        </w:trPr>
        <w:tc>
          <w:tcPr>
            <w:tcW w:w="0" w:type="auto"/>
            <w:hideMark/>
          </w:tcPr>
          <w:p w14:paraId="29428CAA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tsui</w:t>
            </w:r>
          </w:p>
        </w:tc>
        <w:tc>
          <w:tcPr>
            <w:tcW w:w="0" w:type="auto"/>
            <w:hideMark/>
          </w:tcPr>
          <w:p w14:paraId="791B2BB3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0</w:t>
            </w:r>
          </w:p>
        </w:tc>
        <w:tc>
          <w:tcPr>
            <w:tcW w:w="0" w:type="auto"/>
            <w:noWrap/>
            <w:hideMark/>
          </w:tcPr>
          <w:p w14:paraId="226858F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82A5EB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7F670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A0FA6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0B3CA8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6CF62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B2C2C0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A1FE0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9B4B8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5AE477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F8D25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29A9FDDE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0B14E125" w14:textId="77777777" w:rsidTr="004223A0">
        <w:trPr>
          <w:trHeight w:val="60"/>
        </w:trPr>
        <w:tc>
          <w:tcPr>
            <w:tcW w:w="0" w:type="auto"/>
            <w:hideMark/>
          </w:tcPr>
          <w:p w14:paraId="4964BCCF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yoda</w:t>
            </w:r>
          </w:p>
        </w:tc>
        <w:tc>
          <w:tcPr>
            <w:tcW w:w="0" w:type="auto"/>
            <w:hideMark/>
          </w:tcPr>
          <w:p w14:paraId="38AC3E12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42D60F7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1BC9F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A1F764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40A279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9D877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64037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9E55DB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48465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C0295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FDBF8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1A8586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725391FF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049D8DE0" w14:textId="77777777" w:rsidTr="004223A0">
        <w:trPr>
          <w:trHeight w:val="60"/>
        </w:trPr>
        <w:tc>
          <w:tcPr>
            <w:tcW w:w="0" w:type="auto"/>
            <w:hideMark/>
          </w:tcPr>
          <w:p w14:paraId="3B0E0582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azu</w:t>
            </w:r>
          </w:p>
        </w:tc>
        <w:tc>
          <w:tcPr>
            <w:tcW w:w="0" w:type="auto"/>
            <w:hideMark/>
          </w:tcPr>
          <w:p w14:paraId="23F6277E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3555C96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1BD92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26635C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62A359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56A5F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29D2D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68A6158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C51B4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B4300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CA2A5E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C44FD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24379D62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343596F0" w14:textId="77777777" w:rsidTr="004223A0">
        <w:trPr>
          <w:trHeight w:val="60"/>
        </w:trPr>
        <w:tc>
          <w:tcPr>
            <w:tcW w:w="0" w:type="auto"/>
            <w:hideMark/>
          </w:tcPr>
          <w:p w14:paraId="2B58729D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sukiji</w:t>
            </w:r>
          </w:p>
        </w:tc>
        <w:tc>
          <w:tcPr>
            <w:tcW w:w="0" w:type="auto"/>
            <w:hideMark/>
          </w:tcPr>
          <w:p w14:paraId="7B31B943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3D9D437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531028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43A723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13BC5B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1E2B9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7A4B3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3A377C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3628F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5CE5D4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8DC521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452CA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53CE80F2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3E73BDEF" w14:textId="77777777" w:rsidTr="004223A0">
        <w:trPr>
          <w:trHeight w:val="60"/>
        </w:trPr>
        <w:tc>
          <w:tcPr>
            <w:tcW w:w="0" w:type="auto"/>
            <w:hideMark/>
          </w:tcPr>
          <w:p w14:paraId="06EC328F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e</w:t>
            </w:r>
          </w:p>
        </w:tc>
        <w:tc>
          <w:tcPr>
            <w:tcW w:w="0" w:type="auto"/>
            <w:hideMark/>
          </w:tcPr>
          <w:p w14:paraId="2E5C425C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1</w:t>
            </w:r>
          </w:p>
        </w:tc>
        <w:tc>
          <w:tcPr>
            <w:tcW w:w="0" w:type="auto"/>
            <w:noWrap/>
            <w:hideMark/>
          </w:tcPr>
          <w:p w14:paraId="246A95E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80631B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0ACF433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620F20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F2353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F1233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3E044A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DB68E7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F833B6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8899FC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C451B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007FB5F2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252B460F" w14:textId="77777777" w:rsidTr="004223A0">
        <w:trPr>
          <w:trHeight w:val="60"/>
        </w:trPr>
        <w:tc>
          <w:tcPr>
            <w:tcW w:w="0" w:type="auto"/>
            <w:hideMark/>
          </w:tcPr>
          <w:p w14:paraId="794A5C6E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Johannsen</w:t>
            </w:r>
          </w:p>
        </w:tc>
        <w:tc>
          <w:tcPr>
            <w:tcW w:w="0" w:type="auto"/>
            <w:hideMark/>
          </w:tcPr>
          <w:p w14:paraId="34C8CEC3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2</w:t>
            </w:r>
          </w:p>
        </w:tc>
        <w:tc>
          <w:tcPr>
            <w:tcW w:w="0" w:type="auto"/>
            <w:noWrap/>
            <w:hideMark/>
          </w:tcPr>
          <w:p w14:paraId="16B0F0C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119EE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0A5FAF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1058CE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FB229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96B5FF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74E31E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DDDE96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54EDC0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D5B84F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B0970D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243BCCC4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151CFFBD" w14:textId="77777777" w:rsidTr="004223A0">
        <w:trPr>
          <w:trHeight w:val="60"/>
        </w:trPr>
        <w:tc>
          <w:tcPr>
            <w:tcW w:w="0" w:type="auto"/>
            <w:hideMark/>
          </w:tcPr>
          <w:p w14:paraId="082B7289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locker</w:t>
            </w:r>
          </w:p>
        </w:tc>
        <w:tc>
          <w:tcPr>
            <w:tcW w:w="0" w:type="auto"/>
            <w:hideMark/>
          </w:tcPr>
          <w:p w14:paraId="05D5B762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72E8D44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923E7E1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837EF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AB074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43DD9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9850F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4677B5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F3570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5E77A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D20AF17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E9B70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561F9827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0F8DA836" w14:textId="77777777" w:rsidTr="004223A0">
        <w:trPr>
          <w:trHeight w:val="60"/>
        </w:trPr>
        <w:tc>
          <w:tcPr>
            <w:tcW w:w="0" w:type="auto"/>
            <w:hideMark/>
          </w:tcPr>
          <w:p w14:paraId="148BBAE6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Yang</w:t>
            </w:r>
          </w:p>
        </w:tc>
        <w:tc>
          <w:tcPr>
            <w:tcW w:w="0" w:type="auto"/>
            <w:hideMark/>
          </w:tcPr>
          <w:p w14:paraId="4F8DB6BC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0AA83872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8A215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2DDBBA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2532F3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C47E14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99F10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8C1698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F9FF7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C949A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1B369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F0A8EDB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1427" w:type="dxa"/>
            <w:noWrap/>
            <w:hideMark/>
          </w:tcPr>
          <w:p w14:paraId="63174A63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4223A0" w:rsidRPr="00D80E2F" w14:paraId="32644B5E" w14:textId="77777777" w:rsidTr="004223A0">
        <w:trPr>
          <w:trHeight w:val="60"/>
        </w:trPr>
        <w:tc>
          <w:tcPr>
            <w:tcW w:w="0" w:type="auto"/>
            <w:hideMark/>
          </w:tcPr>
          <w:p w14:paraId="487AD6D7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wai</w:t>
            </w:r>
          </w:p>
        </w:tc>
        <w:tc>
          <w:tcPr>
            <w:tcW w:w="0" w:type="auto"/>
            <w:hideMark/>
          </w:tcPr>
          <w:p w14:paraId="2B90CAED" w14:textId="77777777" w:rsidR="004223A0" w:rsidRPr="00D80E2F" w:rsidRDefault="004223A0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6CC5B14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2DC534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1F35DB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60139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0DD8D2E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E7E166C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62EF89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046E89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114CE5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EBFBFD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D2F5BF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1CE904A7" w14:textId="77777777" w:rsidR="004223A0" w:rsidRPr="00D80E2F" w:rsidRDefault="004223A0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8D1D38" w:rsidRPr="00D80E2F" w14:paraId="2183A494" w14:textId="77777777" w:rsidTr="003A3EF2">
        <w:trPr>
          <w:trHeight w:val="60"/>
        </w:trPr>
        <w:tc>
          <w:tcPr>
            <w:tcW w:w="0" w:type="auto"/>
            <w:hideMark/>
          </w:tcPr>
          <w:p w14:paraId="6D8CBDE3" w14:textId="77777777" w:rsidR="008D1D38" w:rsidRPr="00D80E2F" w:rsidRDefault="008D1D38" w:rsidP="008D1D3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ang</w:t>
            </w:r>
          </w:p>
        </w:tc>
        <w:tc>
          <w:tcPr>
            <w:tcW w:w="0" w:type="auto"/>
            <w:hideMark/>
          </w:tcPr>
          <w:p w14:paraId="4B5D8E59" w14:textId="77777777" w:rsidR="008D1D38" w:rsidRPr="00D80E2F" w:rsidRDefault="008D1D38" w:rsidP="008D1D3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3</w:t>
            </w:r>
          </w:p>
        </w:tc>
        <w:tc>
          <w:tcPr>
            <w:tcW w:w="0" w:type="auto"/>
            <w:noWrap/>
            <w:hideMark/>
          </w:tcPr>
          <w:p w14:paraId="5F2AC0ED" w14:textId="77777777" w:rsidR="008D1D38" w:rsidRPr="00D80E2F" w:rsidRDefault="008D1D38" w:rsidP="008D1D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3820B6" w14:textId="77777777" w:rsidR="008D1D38" w:rsidRPr="00D80E2F" w:rsidRDefault="008D1D38" w:rsidP="008D1D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24BAD13" w14:textId="77777777" w:rsidR="008D1D38" w:rsidRPr="00D80E2F" w:rsidRDefault="008D1D38" w:rsidP="008D1D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3B8C45" w14:textId="77777777" w:rsidR="008D1D38" w:rsidRPr="00D80E2F" w:rsidRDefault="008D1D38" w:rsidP="008D1D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80E8CB" w14:textId="77777777" w:rsidR="008D1D38" w:rsidRPr="00D80E2F" w:rsidRDefault="008D1D38" w:rsidP="008D1D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6F7049" w14:textId="77777777" w:rsidR="008D1D38" w:rsidRPr="00D80E2F" w:rsidRDefault="008D1D38" w:rsidP="008D1D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53397BC" w14:textId="77777777" w:rsidR="008D1D38" w:rsidRPr="00D80E2F" w:rsidRDefault="008D1D38" w:rsidP="008D1D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50BA78" w14:textId="77777777" w:rsidR="008D1D38" w:rsidRPr="00D80E2F" w:rsidRDefault="008D1D38" w:rsidP="008D1D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0E901E" w14:textId="77777777" w:rsidR="008D1D38" w:rsidRPr="00D80E2F" w:rsidRDefault="008D1D38" w:rsidP="008D1D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CBBB8C6" w14:textId="77777777" w:rsidR="008D1D38" w:rsidRPr="00D80E2F" w:rsidRDefault="008D1D38" w:rsidP="008D1D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AC50BB" w14:textId="77777777" w:rsidR="008D1D38" w:rsidRPr="00D80E2F" w:rsidRDefault="008D1D38" w:rsidP="008D1D3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35A1F6BE" w14:textId="77777777" w:rsidR="008D1D38" w:rsidRPr="00D80E2F" w:rsidRDefault="008D1D38" w:rsidP="008D1D38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AF3EF6" w:rsidRPr="00D80E2F" w14:paraId="2B4A3CCA" w14:textId="77777777" w:rsidTr="003A3EF2">
        <w:trPr>
          <w:trHeight w:val="60"/>
        </w:trPr>
        <w:tc>
          <w:tcPr>
            <w:tcW w:w="0" w:type="auto"/>
            <w:hideMark/>
          </w:tcPr>
          <w:p w14:paraId="7A731A02" w14:textId="77777777" w:rsidR="00AF3EF6" w:rsidRPr="00D80E2F" w:rsidRDefault="00AF3EF6" w:rsidP="00AF3EF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thwood</w:t>
            </w:r>
          </w:p>
        </w:tc>
        <w:tc>
          <w:tcPr>
            <w:tcW w:w="0" w:type="auto"/>
            <w:hideMark/>
          </w:tcPr>
          <w:p w14:paraId="2CB9AAB3" w14:textId="77777777" w:rsidR="00AF3EF6" w:rsidRPr="00D80E2F" w:rsidRDefault="00AF3EF6" w:rsidP="00AF3EF6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69D66520" w14:textId="77777777" w:rsidR="00AF3EF6" w:rsidRPr="00D80E2F" w:rsidRDefault="00AF3EF6" w:rsidP="00AF3E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F25D22" w14:textId="77777777" w:rsidR="00AF3EF6" w:rsidRPr="00D80E2F" w:rsidRDefault="00AF3EF6" w:rsidP="00AF3E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EBB964" w14:textId="77777777" w:rsidR="00AF3EF6" w:rsidRPr="00D80E2F" w:rsidRDefault="00AF3EF6" w:rsidP="00AF3E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A341B94" w14:textId="77777777" w:rsidR="00AF3EF6" w:rsidRPr="00D80E2F" w:rsidRDefault="00AF3EF6" w:rsidP="00AF3E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C12C5F9" w14:textId="77777777" w:rsidR="00AF3EF6" w:rsidRPr="00D80E2F" w:rsidRDefault="00AF3EF6" w:rsidP="00AF3E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741A6B1" w14:textId="77777777" w:rsidR="00AF3EF6" w:rsidRPr="00D80E2F" w:rsidRDefault="00AF3EF6" w:rsidP="00AF3E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CA4A7D9" w14:textId="77777777" w:rsidR="00AF3EF6" w:rsidRPr="00D80E2F" w:rsidRDefault="00AF3EF6" w:rsidP="00AF3E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3C7F79E" w14:textId="77777777" w:rsidR="00AF3EF6" w:rsidRPr="00D80E2F" w:rsidRDefault="00AF3EF6" w:rsidP="00AF3E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9731C52" w14:textId="77777777" w:rsidR="00AF3EF6" w:rsidRPr="00D80E2F" w:rsidRDefault="00AF3EF6" w:rsidP="00AF3E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0127145" w14:textId="77777777" w:rsidR="00AF3EF6" w:rsidRPr="00D80E2F" w:rsidRDefault="00AF3EF6" w:rsidP="00AF3E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904B17" w14:textId="77777777" w:rsidR="00AF3EF6" w:rsidRPr="00D80E2F" w:rsidRDefault="00AF3EF6" w:rsidP="00AF3EF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309DA831" w14:textId="77777777" w:rsidR="00AF3EF6" w:rsidRPr="00D80E2F" w:rsidRDefault="00AF3EF6" w:rsidP="00AF3EF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DA55E2" w:rsidRPr="00D80E2F" w14:paraId="176D3A2A" w14:textId="77777777" w:rsidTr="00590327">
        <w:trPr>
          <w:trHeight w:val="60"/>
        </w:trPr>
        <w:tc>
          <w:tcPr>
            <w:tcW w:w="0" w:type="auto"/>
            <w:hideMark/>
          </w:tcPr>
          <w:p w14:paraId="32565DCF" w14:textId="77777777" w:rsidR="00DA55E2" w:rsidRPr="00D80E2F" w:rsidRDefault="00DA55E2" w:rsidP="00DA55E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ubio</w:t>
            </w:r>
          </w:p>
        </w:tc>
        <w:tc>
          <w:tcPr>
            <w:tcW w:w="0" w:type="auto"/>
            <w:hideMark/>
          </w:tcPr>
          <w:p w14:paraId="3659ABB6" w14:textId="77777777" w:rsidR="00DA55E2" w:rsidRPr="00D80E2F" w:rsidRDefault="00DA55E2" w:rsidP="00DA55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291D32F8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039235E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B0EADBC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D2BBDF1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22ACAE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74758CB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262575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D77DECF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AAB74DA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EAEBE3E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0C50B59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2250F900" w14:textId="77777777" w:rsidR="00DA55E2" w:rsidRPr="00D80E2F" w:rsidRDefault="00DA55E2" w:rsidP="00DA55E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  <w:tr w:rsidR="00DA55E2" w:rsidRPr="00D80E2F" w14:paraId="0A01F82D" w14:textId="77777777" w:rsidTr="00590327">
        <w:trPr>
          <w:trHeight w:val="60"/>
        </w:trPr>
        <w:tc>
          <w:tcPr>
            <w:tcW w:w="0" w:type="auto"/>
            <w:hideMark/>
          </w:tcPr>
          <w:p w14:paraId="545D0EF9" w14:textId="7CEE0C55" w:rsidR="00DA55E2" w:rsidRPr="00D80E2F" w:rsidRDefault="00DA55E2" w:rsidP="00DA55E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eich</w:t>
            </w:r>
          </w:p>
        </w:tc>
        <w:tc>
          <w:tcPr>
            <w:tcW w:w="0" w:type="auto"/>
            <w:hideMark/>
          </w:tcPr>
          <w:p w14:paraId="11144103" w14:textId="77777777" w:rsidR="00DA55E2" w:rsidRPr="00D80E2F" w:rsidRDefault="00DA55E2" w:rsidP="00DA55E2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510EC417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858271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2EA0BF5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D986DB" w14:textId="11095E63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1732A9" w14:textId="7A4EB00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FF5296" w14:textId="77777777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910327D" w14:textId="70F868D8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6DB1C4" w14:textId="6367E8AF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496334" w14:textId="23D7B6D3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E6F81CE" w14:textId="3EE54A38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D39359" w14:textId="7980130B" w:rsidR="00DA55E2" w:rsidRPr="00D80E2F" w:rsidRDefault="00DA55E2" w:rsidP="00DA55E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1427" w:type="dxa"/>
            <w:noWrap/>
            <w:hideMark/>
          </w:tcPr>
          <w:p w14:paraId="2DC8C388" w14:textId="597DCFFD" w:rsidR="00DA55E2" w:rsidRPr="00D80E2F" w:rsidRDefault="00DA55E2" w:rsidP="00DA55E2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oor</w:t>
            </w:r>
          </w:p>
        </w:tc>
      </w:tr>
      <w:tr w:rsidR="004223A0" w:rsidRPr="00D80E2F" w14:paraId="4A81D11F" w14:textId="77777777" w:rsidTr="004223A0">
        <w:trPr>
          <w:trHeight w:val="60"/>
        </w:trPr>
        <w:tc>
          <w:tcPr>
            <w:tcW w:w="0" w:type="auto"/>
            <w:hideMark/>
          </w:tcPr>
          <w:p w14:paraId="4CAC20AD" w14:textId="11EA0882" w:rsidR="004223A0" w:rsidRPr="00D80E2F" w:rsidRDefault="00DA55E2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ikuchi</w:t>
            </w:r>
          </w:p>
        </w:tc>
        <w:tc>
          <w:tcPr>
            <w:tcW w:w="0" w:type="auto"/>
            <w:hideMark/>
          </w:tcPr>
          <w:p w14:paraId="026E6A4A" w14:textId="4F4AA97A" w:rsidR="004223A0" w:rsidRPr="00D80E2F" w:rsidRDefault="008D1D38" w:rsidP="004223A0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24</w:t>
            </w:r>
          </w:p>
        </w:tc>
        <w:tc>
          <w:tcPr>
            <w:tcW w:w="0" w:type="auto"/>
            <w:noWrap/>
            <w:hideMark/>
          </w:tcPr>
          <w:p w14:paraId="60F03966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AD6F7D0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3EDDDC7" w14:textId="0E084818" w:rsidR="004223A0" w:rsidRPr="00D80E2F" w:rsidRDefault="008D1D38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761CE77" w14:textId="33F37F38" w:rsidR="004223A0" w:rsidRPr="00D80E2F" w:rsidRDefault="008D1D38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3AADC1" w14:textId="7698355B" w:rsidR="004223A0" w:rsidRPr="00D80E2F" w:rsidRDefault="00AF3EF6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C28AEFD" w14:textId="77777777" w:rsidR="004223A0" w:rsidRPr="00D80E2F" w:rsidRDefault="004223A0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D80E2F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FCDECB7" w14:textId="7D8B3F86" w:rsidR="004223A0" w:rsidRPr="00D80E2F" w:rsidRDefault="008D1D38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9FEE2EE" w14:textId="3F5BB259" w:rsidR="004223A0" w:rsidRPr="00D80E2F" w:rsidRDefault="008D1D38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546BA7" w14:textId="186CE126" w:rsidR="004223A0" w:rsidRPr="00D80E2F" w:rsidRDefault="008D1D38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BB29912" w14:textId="70ACA3AB" w:rsidR="004223A0" w:rsidRPr="00D80E2F" w:rsidRDefault="00AF3EF6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A7123F" w14:textId="3E5AD38F" w:rsidR="004223A0" w:rsidRPr="00D80E2F" w:rsidRDefault="008D1D38" w:rsidP="004223A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1427" w:type="dxa"/>
            <w:noWrap/>
            <w:hideMark/>
          </w:tcPr>
          <w:p w14:paraId="2D73B209" w14:textId="3DB724D4" w:rsidR="004223A0" w:rsidRPr="00D80E2F" w:rsidRDefault="00AF3EF6" w:rsidP="004223A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ood</w:t>
            </w:r>
          </w:p>
        </w:tc>
      </w:tr>
    </w:tbl>
    <w:p w14:paraId="51A2BA22" w14:textId="77777777" w:rsidR="00BF6BE4" w:rsidRDefault="00BF6BE4"/>
    <w:p w14:paraId="0037E563" w14:textId="77777777" w:rsidR="004223A0" w:rsidRDefault="004223A0"/>
    <w:p w14:paraId="550C56DD" w14:textId="77777777" w:rsidR="004223A0" w:rsidRDefault="004223A0"/>
    <w:p w14:paraId="589D087D" w14:textId="77777777" w:rsidR="004223A0" w:rsidRDefault="004223A0"/>
    <w:p w14:paraId="1F90558C" w14:textId="77777777" w:rsidR="004223A0" w:rsidRDefault="004223A0"/>
    <w:p w14:paraId="3837E82C" w14:textId="77777777" w:rsidR="004223A0" w:rsidRDefault="004223A0"/>
    <w:p w14:paraId="575A97E0" w14:textId="77777777" w:rsidR="004223A0" w:rsidRDefault="004223A0"/>
    <w:p w14:paraId="7E6149CE" w14:textId="77777777" w:rsidR="004223A0" w:rsidRDefault="004223A0"/>
    <w:p w14:paraId="01DE1FB2" w14:textId="77777777" w:rsidR="004223A0" w:rsidRDefault="004223A0"/>
    <w:p w14:paraId="62B9127B" w14:textId="77777777" w:rsidR="004223A0" w:rsidRDefault="004223A0"/>
    <w:p w14:paraId="2E540A04" w14:textId="77777777" w:rsidR="004223A0" w:rsidRDefault="004223A0"/>
    <w:p w14:paraId="4DD84206" w14:textId="77777777" w:rsidR="004223A0" w:rsidRDefault="004223A0"/>
    <w:p w14:paraId="7F3A61AD" w14:textId="77777777" w:rsidR="004223A0" w:rsidRDefault="004223A0"/>
    <w:p w14:paraId="19DD289D" w14:textId="77777777" w:rsidR="004223A0" w:rsidRDefault="004223A0"/>
    <w:p w14:paraId="481FCA16" w14:textId="77777777" w:rsidR="004223A0" w:rsidRDefault="004223A0"/>
    <w:p w14:paraId="234C9750" w14:textId="77777777" w:rsidR="004223A0" w:rsidRDefault="004223A0"/>
    <w:p w14:paraId="0CA852D6" w14:textId="77777777" w:rsidR="004223A0" w:rsidRDefault="004223A0"/>
    <w:p w14:paraId="04F54A3D" w14:textId="77777777" w:rsidR="004223A0" w:rsidRDefault="004223A0"/>
    <w:p w14:paraId="64A457F3" w14:textId="77777777" w:rsidR="004223A0" w:rsidRDefault="004223A0"/>
    <w:p w14:paraId="12D5DF96" w14:textId="77777777" w:rsidR="004223A0" w:rsidRDefault="004223A0"/>
    <w:p w14:paraId="3F16F8B3" w14:textId="77777777" w:rsidR="004223A0" w:rsidRDefault="004223A0"/>
    <w:p w14:paraId="60B39C2A" w14:textId="77777777" w:rsidR="004223A0" w:rsidRDefault="004223A0"/>
    <w:p w14:paraId="386047F5" w14:textId="77777777" w:rsidR="004223A0" w:rsidRDefault="004223A0"/>
    <w:p w14:paraId="248C2D71" w14:textId="77777777" w:rsidR="004223A0" w:rsidRDefault="004223A0"/>
    <w:p w14:paraId="1FC89E3B" w14:textId="77777777" w:rsidR="004223A0" w:rsidRDefault="004223A0"/>
    <w:p w14:paraId="1A830B78" w14:textId="77777777" w:rsidR="004223A0" w:rsidRDefault="004223A0"/>
    <w:p w14:paraId="17829F57" w14:textId="77777777" w:rsidR="004223A0" w:rsidRDefault="004223A0"/>
    <w:p w14:paraId="281B69FD" w14:textId="09278448" w:rsidR="004223A0" w:rsidRPr="004223A0" w:rsidRDefault="004223A0">
      <w:pPr>
        <w:rPr>
          <w:i/>
          <w:iCs/>
          <w:sz w:val="22"/>
          <w:szCs w:val="22"/>
        </w:rPr>
      </w:pPr>
      <w:r w:rsidRPr="004223A0">
        <w:rPr>
          <w:i/>
          <w:iCs/>
          <w:sz w:val="22"/>
          <w:szCs w:val="22"/>
        </w:rPr>
        <w:t>Supplementary table 1. Quality assessment of included studies (Newcastle - Ottawa Quality Assessment Scale Case)</w:t>
      </w:r>
    </w:p>
    <w:sectPr w:rsidR="004223A0" w:rsidRPr="004223A0" w:rsidSect="004223A0">
      <w:pgSz w:w="18720" w:h="2736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A0"/>
    <w:rsid w:val="00027426"/>
    <w:rsid w:val="00064294"/>
    <w:rsid w:val="000A41F2"/>
    <w:rsid w:val="000D680D"/>
    <w:rsid w:val="000E0B4C"/>
    <w:rsid w:val="000F0085"/>
    <w:rsid w:val="00180B27"/>
    <w:rsid w:val="00193DE0"/>
    <w:rsid w:val="001B452B"/>
    <w:rsid w:val="001C7D46"/>
    <w:rsid w:val="001D02B0"/>
    <w:rsid w:val="001D6A7D"/>
    <w:rsid w:val="001F49D5"/>
    <w:rsid w:val="00213E0B"/>
    <w:rsid w:val="00217701"/>
    <w:rsid w:val="002232B0"/>
    <w:rsid w:val="002309F4"/>
    <w:rsid w:val="00230C4E"/>
    <w:rsid w:val="002470B4"/>
    <w:rsid w:val="002A070B"/>
    <w:rsid w:val="002F3543"/>
    <w:rsid w:val="00316DEF"/>
    <w:rsid w:val="00343741"/>
    <w:rsid w:val="0035067A"/>
    <w:rsid w:val="0038362D"/>
    <w:rsid w:val="003A4F38"/>
    <w:rsid w:val="003C02BC"/>
    <w:rsid w:val="003E3AC7"/>
    <w:rsid w:val="00403739"/>
    <w:rsid w:val="0040678A"/>
    <w:rsid w:val="004223A0"/>
    <w:rsid w:val="0042566B"/>
    <w:rsid w:val="00425EEA"/>
    <w:rsid w:val="0046463F"/>
    <w:rsid w:val="004A53AC"/>
    <w:rsid w:val="004B36F8"/>
    <w:rsid w:val="004B3AEB"/>
    <w:rsid w:val="00543D58"/>
    <w:rsid w:val="00571413"/>
    <w:rsid w:val="00577E74"/>
    <w:rsid w:val="005832BD"/>
    <w:rsid w:val="005A73F8"/>
    <w:rsid w:val="006D715F"/>
    <w:rsid w:val="006F71ED"/>
    <w:rsid w:val="007004EC"/>
    <w:rsid w:val="007358F7"/>
    <w:rsid w:val="00736611"/>
    <w:rsid w:val="0076194F"/>
    <w:rsid w:val="00762BDF"/>
    <w:rsid w:val="00777FB5"/>
    <w:rsid w:val="00780E50"/>
    <w:rsid w:val="0079647E"/>
    <w:rsid w:val="007E1900"/>
    <w:rsid w:val="007E3DA2"/>
    <w:rsid w:val="007E7400"/>
    <w:rsid w:val="00844D11"/>
    <w:rsid w:val="008545D8"/>
    <w:rsid w:val="0088216B"/>
    <w:rsid w:val="008921D5"/>
    <w:rsid w:val="008C34AA"/>
    <w:rsid w:val="008D1D38"/>
    <w:rsid w:val="008D69CA"/>
    <w:rsid w:val="008E549E"/>
    <w:rsid w:val="008F1455"/>
    <w:rsid w:val="00920DD3"/>
    <w:rsid w:val="009375D0"/>
    <w:rsid w:val="009479FD"/>
    <w:rsid w:val="009667F2"/>
    <w:rsid w:val="00991406"/>
    <w:rsid w:val="009944BA"/>
    <w:rsid w:val="009B32D8"/>
    <w:rsid w:val="009B69CB"/>
    <w:rsid w:val="00A007B4"/>
    <w:rsid w:val="00A12F97"/>
    <w:rsid w:val="00A36DE6"/>
    <w:rsid w:val="00A56DE0"/>
    <w:rsid w:val="00A739A1"/>
    <w:rsid w:val="00A7794C"/>
    <w:rsid w:val="00A95BCB"/>
    <w:rsid w:val="00AA3938"/>
    <w:rsid w:val="00AF3EF6"/>
    <w:rsid w:val="00B03447"/>
    <w:rsid w:val="00B416E4"/>
    <w:rsid w:val="00B71ACB"/>
    <w:rsid w:val="00B74BE9"/>
    <w:rsid w:val="00BB2352"/>
    <w:rsid w:val="00BC423E"/>
    <w:rsid w:val="00BC5E61"/>
    <w:rsid w:val="00BE12C7"/>
    <w:rsid w:val="00BE3785"/>
    <w:rsid w:val="00BF6BE4"/>
    <w:rsid w:val="00C44317"/>
    <w:rsid w:val="00C7413B"/>
    <w:rsid w:val="00C8172B"/>
    <w:rsid w:val="00CA6302"/>
    <w:rsid w:val="00CB4A75"/>
    <w:rsid w:val="00CD7DB9"/>
    <w:rsid w:val="00D05AE9"/>
    <w:rsid w:val="00D06256"/>
    <w:rsid w:val="00D815D5"/>
    <w:rsid w:val="00DA55E2"/>
    <w:rsid w:val="00DB730B"/>
    <w:rsid w:val="00DD3E22"/>
    <w:rsid w:val="00DF348A"/>
    <w:rsid w:val="00E0187E"/>
    <w:rsid w:val="00E077E3"/>
    <w:rsid w:val="00E512EF"/>
    <w:rsid w:val="00E60D77"/>
    <w:rsid w:val="00E91E9C"/>
    <w:rsid w:val="00EB73B6"/>
    <w:rsid w:val="00ED71C5"/>
    <w:rsid w:val="00EE0904"/>
    <w:rsid w:val="00EE3846"/>
    <w:rsid w:val="00EF289F"/>
    <w:rsid w:val="00F4595F"/>
    <w:rsid w:val="00F6697A"/>
    <w:rsid w:val="00F92C4C"/>
    <w:rsid w:val="00FD0853"/>
    <w:rsid w:val="00FD0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30685B"/>
  <w15:chartTrackingRefBased/>
  <w15:docId w15:val="{E08A9D5F-57FD-1347-B227-5DE4F6524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97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5</Words>
  <Characters>1406</Characters>
  <Application>Microsoft Office Word</Application>
  <DocSecurity>0</DocSecurity>
  <Lines>660</Lines>
  <Paragraphs>63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Casetta</dc:creator>
  <cp:keywords/>
  <dc:description/>
  <cp:lastModifiedBy>Cecilia Casetta</cp:lastModifiedBy>
  <cp:revision>2</cp:revision>
  <dcterms:created xsi:type="dcterms:W3CDTF">2025-12-23T10:26:00Z</dcterms:created>
  <dcterms:modified xsi:type="dcterms:W3CDTF">2025-12-23T10:26:00Z</dcterms:modified>
</cp:coreProperties>
</file>